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2A2C" w:rsidRPr="002F3108" w:rsidRDefault="00C02A2C" w:rsidP="009D0656">
      <w:pPr>
        <w:spacing w:line="480" w:lineRule="auto"/>
        <w:rPr>
          <w:b/>
          <w:lang w:val="en-GB"/>
        </w:rPr>
      </w:pPr>
      <w:r w:rsidRPr="002F3108">
        <w:rPr>
          <w:b/>
          <w:lang w:val="en-GB"/>
        </w:rPr>
        <w:t>S2 Table.</w:t>
      </w:r>
      <w:r w:rsidRPr="002F3108">
        <w:rPr>
          <w:lang w:val="en-GB"/>
        </w:rPr>
        <w:t xml:space="preserve"> </w:t>
      </w:r>
      <w:r w:rsidR="00F842D7" w:rsidRPr="002F3108">
        <w:rPr>
          <w:b/>
          <w:lang w:val="en-GB"/>
        </w:rPr>
        <w:t xml:space="preserve">Deviance Goodness </w:t>
      </w:r>
      <w:r w:rsidR="009D0656" w:rsidRPr="002F3108">
        <w:rPr>
          <w:b/>
          <w:lang w:val="en-GB"/>
        </w:rPr>
        <w:t>of Fit (</w:t>
      </w:r>
      <w:proofErr w:type="spellStart"/>
      <w:r w:rsidR="009D0656" w:rsidRPr="002F3108">
        <w:rPr>
          <w:b/>
          <w:lang w:val="en-GB"/>
        </w:rPr>
        <w:t>GoF</w:t>
      </w:r>
      <w:proofErr w:type="spellEnd"/>
      <w:r w:rsidR="009D0656" w:rsidRPr="002F3108">
        <w:rPr>
          <w:b/>
          <w:lang w:val="en-GB"/>
        </w:rPr>
        <w:t>) for</w:t>
      </w:r>
      <w:r w:rsidR="009D0656" w:rsidRPr="002F3108">
        <w:rPr>
          <w:lang w:val="en-GB"/>
        </w:rPr>
        <w:t xml:space="preserve"> </w:t>
      </w:r>
      <w:r w:rsidR="009D0656" w:rsidRPr="002F3108">
        <w:rPr>
          <w:b/>
          <w:lang w:val="en-GB"/>
        </w:rPr>
        <w:t>a</w:t>
      </w:r>
      <w:r w:rsidRPr="002F3108">
        <w:rPr>
          <w:b/>
          <w:lang w:val="en-GB"/>
        </w:rPr>
        <w:t xml:space="preserve">nnual and seasonal trends in Hungary </w:t>
      </w:r>
      <w:r w:rsidR="009D0656" w:rsidRPr="002F3108">
        <w:rPr>
          <w:b/>
          <w:lang w:val="en-GB"/>
        </w:rPr>
        <w:t>1995-2014.</w:t>
      </w:r>
      <w:r w:rsidRPr="002F3108">
        <w:rPr>
          <w:b/>
          <w:lang w:val="en-GB"/>
        </w:rPr>
        <w:t xml:space="preserve"> </w:t>
      </w:r>
    </w:p>
    <w:tbl>
      <w:tblPr>
        <w:tblStyle w:val="Rcsostblzat"/>
        <w:tblW w:w="10490" w:type="dxa"/>
        <w:tblLook w:val="04A0" w:firstRow="1" w:lastRow="0" w:firstColumn="1" w:lastColumn="0" w:noHBand="0" w:noVBand="1"/>
      </w:tblPr>
      <w:tblGrid>
        <w:gridCol w:w="1215"/>
        <w:gridCol w:w="934"/>
        <w:gridCol w:w="923"/>
        <w:gridCol w:w="1049"/>
        <w:gridCol w:w="1003"/>
        <w:gridCol w:w="855"/>
        <w:gridCol w:w="795"/>
        <w:gridCol w:w="878"/>
        <w:gridCol w:w="878"/>
        <w:gridCol w:w="991"/>
        <w:gridCol w:w="969"/>
      </w:tblGrid>
      <w:tr w:rsidR="00C02A2C" w:rsidRPr="002F3108" w:rsidTr="00C02A2C">
        <w:trPr>
          <w:trHeight w:val="288"/>
        </w:trPr>
        <w:tc>
          <w:tcPr>
            <w:tcW w:w="12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02A2C" w:rsidRPr="002F3108" w:rsidRDefault="00C02A2C" w:rsidP="00FC5375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</w:p>
        </w:tc>
        <w:tc>
          <w:tcPr>
            <w:tcW w:w="9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02A2C" w:rsidRPr="002F3108" w:rsidRDefault="00C02A2C" w:rsidP="00FC5375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Traffic</w:t>
            </w:r>
          </w:p>
        </w:tc>
        <w:tc>
          <w:tcPr>
            <w:tcW w:w="9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02A2C" w:rsidRPr="002F3108" w:rsidRDefault="00C02A2C" w:rsidP="00FC5375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Falls</w:t>
            </w:r>
          </w:p>
        </w:tc>
        <w:tc>
          <w:tcPr>
            <w:tcW w:w="10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02A2C" w:rsidRPr="002F3108" w:rsidRDefault="00C02A2C" w:rsidP="00FC5375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Drowning</w:t>
            </w:r>
          </w:p>
        </w:tc>
        <w:tc>
          <w:tcPr>
            <w:tcW w:w="10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02A2C" w:rsidRPr="002F3108" w:rsidRDefault="00C02A2C" w:rsidP="00FC5375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Other drowning</w:t>
            </w:r>
          </w:p>
        </w:tc>
        <w:tc>
          <w:tcPr>
            <w:tcW w:w="8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02A2C" w:rsidRPr="002F3108" w:rsidRDefault="00C02A2C" w:rsidP="00FC5375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Electric current</w:t>
            </w:r>
          </w:p>
        </w:tc>
        <w:tc>
          <w:tcPr>
            <w:tcW w:w="7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02A2C" w:rsidRPr="002F3108" w:rsidRDefault="00C02A2C" w:rsidP="00FC5375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Cold-heat</w:t>
            </w:r>
          </w:p>
        </w:tc>
        <w:tc>
          <w:tcPr>
            <w:tcW w:w="8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02A2C" w:rsidRPr="002F3108" w:rsidRDefault="00C02A2C" w:rsidP="00FC5375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Alcohol</w:t>
            </w:r>
          </w:p>
        </w:tc>
        <w:tc>
          <w:tcPr>
            <w:tcW w:w="8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02A2C" w:rsidRPr="002F3108" w:rsidRDefault="00C02A2C" w:rsidP="00FC5375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Other</w:t>
            </w:r>
          </w:p>
        </w:tc>
        <w:tc>
          <w:tcPr>
            <w:tcW w:w="9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02A2C" w:rsidRPr="002F3108" w:rsidRDefault="00C02A2C" w:rsidP="00FC5375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Suicide</w:t>
            </w:r>
          </w:p>
        </w:tc>
        <w:tc>
          <w:tcPr>
            <w:tcW w:w="9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02A2C" w:rsidRPr="002F3108" w:rsidRDefault="00C02A2C" w:rsidP="00FC5375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Assault</w:t>
            </w:r>
          </w:p>
        </w:tc>
      </w:tr>
      <w:tr w:rsidR="00C02A2C" w:rsidRPr="002F3108" w:rsidTr="00C02A2C">
        <w:trPr>
          <w:trHeight w:val="288"/>
        </w:trPr>
        <w:tc>
          <w:tcPr>
            <w:tcW w:w="1049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02A2C" w:rsidRPr="002F3108" w:rsidRDefault="00C02A2C" w:rsidP="00FC5375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OVERALL</w:t>
            </w:r>
          </w:p>
        </w:tc>
      </w:tr>
      <w:tr w:rsidR="00C02A2C" w:rsidRPr="002F3108" w:rsidTr="00C02A2C">
        <w:trPr>
          <w:trHeight w:val="288"/>
        </w:trPr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02A2C" w:rsidRPr="002F3108" w:rsidRDefault="00C02A2C" w:rsidP="00C02A2C">
            <w:pPr>
              <w:rPr>
                <w:rFonts w:eastAsia="Times New Roman" w:cs="Calibri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szCs w:val="20"/>
                <w:lang w:val="en-GB" w:eastAsia="hu-HU" w:bidi="ar-SA"/>
              </w:rPr>
              <w:t>p for annual trend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02A2C" w:rsidRPr="002F3108" w:rsidRDefault="00C02A2C" w:rsidP="00C02A2C">
            <w:pPr>
              <w:jc w:val="center"/>
              <w:rPr>
                <w:rFonts w:eastAsia="Times New Roman" w:cs="Calibri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szCs w:val="20"/>
                <w:lang w:val="en-GB" w:eastAsia="hu-HU" w:bidi="ar-SA"/>
              </w:rPr>
              <w:t>&lt;0.001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02A2C" w:rsidRPr="002F3108" w:rsidRDefault="00C02A2C" w:rsidP="00C02A2C">
            <w:pPr>
              <w:jc w:val="center"/>
              <w:rPr>
                <w:rFonts w:eastAsia="Times New Roman" w:cs="Calibri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szCs w:val="20"/>
                <w:lang w:val="en-GB" w:eastAsia="hu-HU" w:bidi="ar-SA"/>
              </w:rPr>
              <w:t>&lt;0.00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02A2C" w:rsidRPr="002F3108" w:rsidRDefault="00C02A2C" w:rsidP="00C02A2C">
            <w:pPr>
              <w:jc w:val="center"/>
              <w:rPr>
                <w:rFonts w:eastAsia="Times New Roman" w:cs="Calibri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szCs w:val="20"/>
                <w:lang w:val="en-GB" w:eastAsia="hu-HU" w:bidi="ar-SA"/>
              </w:rPr>
              <w:t>&lt;0.001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02A2C" w:rsidRPr="002F3108" w:rsidRDefault="00C02A2C" w:rsidP="00C02A2C">
            <w:pPr>
              <w:jc w:val="center"/>
              <w:rPr>
                <w:rFonts w:eastAsia="Times New Roman" w:cs="Calibri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szCs w:val="20"/>
                <w:lang w:val="en-GB" w:eastAsia="hu-HU" w:bidi="ar-SA"/>
              </w:rPr>
              <w:t>0.001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02A2C" w:rsidRPr="002F3108" w:rsidRDefault="00C02A2C" w:rsidP="00C02A2C">
            <w:pPr>
              <w:jc w:val="center"/>
              <w:rPr>
                <w:rFonts w:eastAsia="Times New Roman" w:cs="Calibri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szCs w:val="20"/>
                <w:lang w:val="en-GB" w:eastAsia="hu-HU" w:bidi="ar-SA"/>
              </w:rPr>
              <w:t>&lt;0.001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02A2C" w:rsidRPr="002F3108" w:rsidRDefault="00C02A2C" w:rsidP="00C02A2C">
            <w:pPr>
              <w:jc w:val="center"/>
              <w:rPr>
                <w:rFonts w:eastAsia="Times New Roman" w:cs="Calibri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szCs w:val="20"/>
                <w:lang w:val="en-GB" w:eastAsia="hu-HU" w:bidi="ar-SA"/>
              </w:rPr>
              <w:t>&lt;0.001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02A2C" w:rsidRPr="002F3108" w:rsidRDefault="00C02A2C" w:rsidP="00C02A2C">
            <w:pPr>
              <w:jc w:val="center"/>
              <w:rPr>
                <w:rFonts w:eastAsia="Times New Roman" w:cs="Calibri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szCs w:val="20"/>
                <w:lang w:val="en-GB" w:eastAsia="hu-HU" w:bidi="ar-SA"/>
              </w:rPr>
              <w:t>0.038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02A2C" w:rsidRPr="002F3108" w:rsidRDefault="00C02A2C" w:rsidP="00C02A2C">
            <w:pPr>
              <w:jc w:val="center"/>
              <w:rPr>
                <w:rFonts w:eastAsia="Times New Roman" w:cs="Calibri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szCs w:val="20"/>
                <w:lang w:val="en-GB" w:eastAsia="hu-HU" w:bidi="ar-SA"/>
              </w:rPr>
              <w:t>&lt;0.00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02A2C" w:rsidRPr="002F3108" w:rsidRDefault="00C02A2C" w:rsidP="00C02A2C">
            <w:pPr>
              <w:jc w:val="center"/>
              <w:rPr>
                <w:rFonts w:eastAsia="Times New Roman" w:cs="Calibri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szCs w:val="20"/>
                <w:lang w:val="en-GB" w:eastAsia="hu-HU" w:bidi="ar-SA"/>
              </w:rPr>
              <w:t>&lt;0.001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02A2C" w:rsidRPr="002F3108" w:rsidRDefault="00C02A2C" w:rsidP="00C02A2C">
            <w:pPr>
              <w:jc w:val="center"/>
              <w:rPr>
                <w:rFonts w:eastAsia="Times New Roman" w:cs="Calibri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szCs w:val="20"/>
                <w:lang w:val="en-GB" w:eastAsia="hu-HU" w:bidi="ar-SA"/>
              </w:rPr>
              <w:t>&lt;0.001</w:t>
            </w:r>
          </w:p>
        </w:tc>
      </w:tr>
      <w:tr w:rsidR="00C02A2C" w:rsidRPr="002F3108" w:rsidTr="00C02A2C">
        <w:trPr>
          <w:trHeight w:val="288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02A2C" w:rsidRPr="002F3108" w:rsidRDefault="00C02A2C" w:rsidP="00C02A2C">
            <w:pPr>
              <w:rPr>
                <w:rFonts w:eastAsia="Times New Roman" w:cs="Calibri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szCs w:val="20"/>
                <w:lang w:val="en-GB" w:eastAsia="hu-HU" w:bidi="ar-SA"/>
              </w:rPr>
              <w:t xml:space="preserve">Deviance </w:t>
            </w:r>
            <w:proofErr w:type="spellStart"/>
            <w:r w:rsidRPr="002F3108">
              <w:rPr>
                <w:rFonts w:eastAsia="Times New Roman" w:cs="Calibri"/>
                <w:szCs w:val="20"/>
                <w:lang w:val="en-GB" w:eastAsia="hu-HU" w:bidi="ar-SA"/>
              </w:rPr>
              <w:t>GoF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02A2C" w:rsidRPr="002F3108" w:rsidRDefault="00C02A2C" w:rsidP="00C02A2C">
            <w:pPr>
              <w:jc w:val="center"/>
              <w:rPr>
                <w:rFonts w:eastAsia="Times New Roman" w:cs="Calibri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szCs w:val="20"/>
                <w:lang w:val="en-GB" w:eastAsia="hu-HU" w:bidi="ar-SA"/>
              </w:rPr>
              <w:t>0.32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02A2C" w:rsidRPr="002F3108" w:rsidRDefault="00C02A2C" w:rsidP="00C02A2C">
            <w:pPr>
              <w:jc w:val="center"/>
              <w:rPr>
                <w:rFonts w:eastAsia="Times New Roman" w:cs="Calibri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szCs w:val="20"/>
                <w:lang w:val="en-GB" w:eastAsia="hu-HU" w:bidi="ar-SA"/>
              </w:rPr>
              <w:t>0.32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02A2C" w:rsidRPr="002F3108" w:rsidRDefault="00C02A2C" w:rsidP="00C02A2C">
            <w:pPr>
              <w:jc w:val="center"/>
              <w:rPr>
                <w:rFonts w:eastAsia="Times New Roman" w:cs="Calibri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szCs w:val="20"/>
                <w:lang w:val="en-GB" w:eastAsia="hu-HU" w:bidi="ar-SA"/>
              </w:rPr>
              <w:t>0.33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02A2C" w:rsidRPr="002F3108" w:rsidRDefault="00C02A2C" w:rsidP="00C02A2C">
            <w:pPr>
              <w:jc w:val="center"/>
              <w:rPr>
                <w:rFonts w:eastAsia="Times New Roman" w:cs="Calibri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szCs w:val="20"/>
                <w:lang w:val="en-GB" w:eastAsia="hu-HU" w:bidi="ar-SA"/>
              </w:rPr>
              <w:t>0.32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02A2C" w:rsidRPr="002F3108" w:rsidRDefault="00C02A2C" w:rsidP="00C02A2C">
            <w:pPr>
              <w:jc w:val="center"/>
              <w:rPr>
                <w:rFonts w:eastAsia="Times New Roman" w:cs="Calibri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szCs w:val="20"/>
                <w:lang w:val="en-GB" w:eastAsia="hu-HU" w:bidi="ar-SA"/>
              </w:rPr>
              <w:t>0.06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02A2C" w:rsidRPr="002F3108" w:rsidRDefault="00C02A2C" w:rsidP="00C02A2C">
            <w:pPr>
              <w:jc w:val="center"/>
              <w:rPr>
                <w:rFonts w:eastAsia="Times New Roman" w:cs="Calibri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szCs w:val="20"/>
                <w:lang w:val="en-GB" w:eastAsia="hu-HU" w:bidi="ar-SA"/>
              </w:rPr>
              <w:t>0.31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02A2C" w:rsidRPr="002F3108" w:rsidRDefault="00C02A2C" w:rsidP="00C02A2C">
            <w:pPr>
              <w:jc w:val="center"/>
              <w:rPr>
                <w:rFonts w:eastAsia="Times New Roman" w:cs="Calibri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szCs w:val="20"/>
                <w:lang w:val="en-GB" w:eastAsia="hu-HU" w:bidi="ar-SA"/>
              </w:rPr>
              <w:t>0.22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02A2C" w:rsidRPr="002F3108" w:rsidRDefault="00C02A2C" w:rsidP="00C02A2C">
            <w:pPr>
              <w:jc w:val="center"/>
              <w:rPr>
                <w:rFonts w:eastAsia="Times New Roman" w:cs="Calibri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szCs w:val="20"/>
                <w:lang w:val="en-GB" w:eastAsia="hu-HU" w:bidi="ar-SA"/>
              </w:rPr>
              <w:t>0.3</w:t>
            </w:r>
            <w:r w:rsidR="005601E0">
              <w:rPr>
                <w:rFonts w:eastAsia="Times New Roman" w:cs="Calibri"/>
                <w:szCs w:val="20"/>
                <w:lang w:val="en-GB" w:eastAsia="hu-HU" w:bidi="ar-SA"/>
              </w:rPr>
              <w:t>2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02A2C" w:rsidRPr="002F3108" w:rsidRDefault="00C02A2C" w:rsidP="00C02A2C">
            <w:pPr>
              <w:jc w:val="center"/>
              <w:rPr>
                <w:rFonts w:eastAsia="Times New Roman" w:cs="Calibri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szCs w:val="20"/>
                <w:lang w:val="en-GB" w:eastAsia="hu-HU" w:bidi="ar-SA"/>
              </w:rPr>
              <w:t>0.32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02A2C" w:rsidRPr="002F3108" w:rsidRDefault="00C02A2C" w:rsidP="00C02A2C">
            <w:pPr>
              <w:jc w:val="center"/>
              <w:rPr>
                <w:rFonts w:eastAsia="Times New Roman" w:cs="Calibri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szCs w:val="20"/>
                <w:lang w:val="en-GB" w:eastAsia="hu-HU" w:bidi="ar-SA"/>
              </w:rPr>
              <w:t>0.270</w:t>
            </w:r>
          </w:p>
        </w:tc>
      </w:tr>
      <w:tr w:rsidR="00A209D6" w:rsidRPr="002F3108" w:rsidTr="00C02A2C">
        <w:trPr>
          <w:trHeight w:val="288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09D6" w:rsidRPr="002F3108" w:rsidRDefault="00A209D6" w:rsidP="00A209D6">
            <w:pPr>
              <w:rPr>
                <w:rFonts w:eastAsia="Times New Roman" w:cs="Calibri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szCs w:val="20"/>
                <w:lang w:val="en-GB" w:eastAsia="hu-HU" w:bidi="ar-SA"/>
              </w:rPr>
              <w:t>p for seasonality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09D6" w:rsidRPr="002F3108" w:rsidRDefault="00A209D6" w:rsidP="00A209D6">
            <w:pPr>
              <w:jc w:val="center"/>
              <w:rPr>
                <w:rFonts w:eastAsia="Times New Roman" w:cs="Calibri"/>
                <w:szCs w:val="20"/>
                <w:lang w:val="en-GB" w:eastAsia="hu-HU" w:bidi="ar-SA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09D6" w:rsidRPr="002F3108" w:rsidRDefault="00A209D6" w:rsidP="00A209D6">
            <w:pPr>
              <w:jc w:val="center"/>
              <w:rPr>
                <w:rFonts w:eastAsia="Times New Roman" w:cs="Times New Roman"/>
                <w:szCs w:val="20"/>
                <w:lang w:val="en-GB" w:eastAsia="hu-HU" w:bidi="ar-SA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09D6" w:rsidRPr="002F3108" w:rsidRDefault="00A209D6" w:rsidP="00A209D6">
            <w:pPr>
              <w:jc w:val="center"/>
              <w:rPr>
                <w:rFonts w:eastAsia="Times New Roman" w:cs="Times New Roman"/>
                <w:szCs w:val="20"/>
                <w:lang w:val="en-GB" w:eastAsia="hu-HU" w:bidi="ar-SA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09D6" w:rsidRPr="002F3108" w:rsidRDefault="00A209D6" w:rsidP="00A209D6">
            <w:pPr>
              <w:jc w:val="center"/>
              <w:rPr>
                <w:rFonts w:eastAsia="Times New Roman" w:cs="Times New Roman"/>
                <w:szCs w:val="20"/>
                <w:lang w:val="en-GB" w:eastAsia="hu-HU" w:bidi="ar-S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09D6" w:rsidRPr="002F3108" w:rsidRDefault="00A209D6" w:rsidP="00A209D6">
            <w:pPr>
              <w:jc w:val="center"/>
              <w:rPr>
                <w:rFonts w:eastAsia="Times New Roman" w:cs="Times New Roman"/>
                <w:szCs w:val="20"/>
                <w:lang w:val="en-GB" w:eastAsia="hu-HU" w:bidi="ar-SA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09D6" w:rsidRPr="002F3108" w:rsidRDefault="00A209D6" w:rsidP="00A209D6">
            <w:pPr>
              <w:jc w:val="center"/>
              <w:rPr>
                <w:rFonts w:eastAsia="Times New Roman" w:cs="Times New Roman"/>
                <w:szCs w:val="20"/>
                <w:lang w:val="en-GB" w:eastAsia="hu-HU" w:bidi="ar-SA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09D6" w:rsidRPr="002F3108" w:rsidRDefault="00A209D6" w:rsidP="00A209D6">
            <w:pPr>
              <w:jc w:val="center"/>
              <w:rPr>
                <w:rFonts w:eastAsia="Times New Roman" w:cs="Calibri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szCs w:val="20"/>
                <w:lang w:val="en-GB" w:eastAsia="hu-HU" w:bidi="ar-SA"/>
              </w:rPr>
              <w:t>N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09D6" w:rsidRPr="002F3108" w:rsidRDefault="00A209D6" w:rsidP="00A209D6">
            <w:pPr>
              <w:jc w:val="center"/>
              <w:rPr>
                <w:rFonts w:eastAsia="Times New Roman" w:cs="Calibri"/>
                <w:szCs w:val="20"/>
                <w:lang w:val="en-GB" w:eastAsia="hu-HU" w:bidi="ar-S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09D6" w:rsidRPr="002F3108" w:rsidRDefault="00A209D6" w:rsidP="00A209D6">
            <w:pPr>
              <w:jc w:val="center"/>
              <w:rPr>
                <w:rFonts w:eastAsia="Times New Roman" w:cs="Times New Roman"/>
                <w:szCs w:val="20"/>
                <w:lang w:val="en-GB" w:eastAsia="hu-HU" w:bidi="ar-SA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09D6" w:rsidRPr="002F3108" w:rsidRDefault="00A209D6" w:rsidP="00A209D6">
            <w:pPr>
              <w:jc w:val="center"/>
              <w:rPr>
                <w:rFonts w:eastAsia="Times New Roman" w:cs="Calibri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szCs w:val="20"/>
                <w:lang w:val="en-GB" w:eastAsia="hu-HU" w:bidi="ar-SA"/>
              </w:rPr>
              <w:t>NS</w:t>
            </w:r>
          </w:p>
        </w:tc>
      </w:tr>
      <w:tr w:rsidR="00A209D6" w:rsidRPr="002F3108" w:rsidTr="00A209D6">
        <w:trPr>
          <w:trHeight w:val="288"/>
        </w:trPr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09D6" w:rsidRPr="002F3108" w:rsidRDefault="00A209D6" w:rsidP="00A209D6">
            <w:pPr>
              <w:rPr>
                <w:rFonts w:eastAsia="Times New Roman" w:cs="Calibri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szCs w:val="20"/>
                <w:lang w:val="en-GB" w:eastAsia="hu-HU" w:bidi="ar-SA"/>
              </w:rPr>
              <w:t xml:space="preserve">Deviance </w:t>
            </w:r>
            <w:proofErr w:type="spellStart"/>
            <w:r w:rsidRPr="002F3108">
              <w:rPr>
                <w:rFonts w:eastAsia="Times New Roman" w:cs="Calibri"/>
                <w:szCs w:val="20"/>
                <w:lang w:val="en-GB" w:eastAsia="hu-HU" w:bidi="ar-SA"/>
              </w:rPr>
              <w:t>GoF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209D6" w:rsidRPr="002F3108" w:rsidRDefault="00A209D6" w:rsidP="00A209D6">
            <w:pPr>
              <w:jc w:val="center"/>
              <w:rPr>
                <w:rFonts w:eastAsia="Times New Roman" w:cs="Calibri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szCs w:val="20"/>
                <w:lang w:val="en-GB" w:eastAsia="hu-HU" w:bidi="ar-SA"/>
              </w:rPr>
              <w:t>0.20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209D6" w:rsidRPr="002F3108" w:rsidRDefault="00A209D6" w:rsidP="00A209D6">
            <w:pPr>
              <w:jc w:val="center"/>
              <w:rPr>
                <w:rFonts w:eastAsia="Times New Roman" w:cs="Times New Roman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Times New Roman"/>
                <w:szCs w:val="20"/>
                <w:lang w:val="en-GB" w:eastAsia="hu-HU" w:bidi="ar-SA"/>
              </w:rPr>
              <w:t>0.21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209D6" w:rsidRPr="002F3108" w:rsidRDefault="00A209D6" w:rsidP="00A209D6">
            <w:pPr>
              <w:jc w:val="center"/>
              <w:rPr>
                <w:rFonts w:eastAsia="Times New Roman" w:cs="Times New Roman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Times New Roman"/>
                <w:szCs w:val="20"/>
                <w:lang w:val="en-GB" w:eastAsia="hu-HU" w:bidi="ar-SA"/>
              </w:rPr>
              <w:t>0.20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209D6" w:rsidRPr="002F3108" w:rsidRDefault="00A209D6" w:rsidP="00A209D6">
            <w:pPr>
              <w:jc w:val="center"/>
              <w:rPr>
                <w:rFonts w:eastAsia="Times New Roman" w:cs="Times New Roman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Times New Roman"/>
                <w:szCs w:val="20"/>
                <w:lang w:val="en-GB" w:eastAsia="hu-HU" w:bidi="ar-SA"/>
              </w:rPr>
              <w:t>0.22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209D6" w:rsidRPr="002F3108" w:rsidRDefault="00A209D6" w:rsidP="00A209D6">
            <w:pPr>
              <w:jc w:val="center"/>
              <w:rPr>
                <w:rFonts w:eastAsia="Times New Roman" w:cs="Times New Roman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Times New Roman"/>
                <w:szCs w:val="20"/>
                <w:lang w:val="en-GB" w:eastAsia="hu-HU" w:bidi="ar-SA"/>
              </w:rPr>
              <w:t>0.00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209D6" w:rsidRPr="002F3108" w:rsidRDefault="00A209D6" w:rsidP="00A209D6">
            <w:pPr>
              <w:jc w:val="center"/>
              <w:rPr>
                <w:rFonts w:eastAsia="Times New Roman" w:cs="Times New Roman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Times New Roman"/>
                <w:szCs w:val="20"/>
                <w:lang w:val="en-GB" w:eastAsia="hu-HU" w:bidi="ar-SA"/>
              </w:rPr>
              <w:t>0.30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209D6" w:rsidRPr="002F3108" w:rsidRDefault="00A209D6" w:rsidP="00A209D6">
            <w:pPr>
              <w:jc w:val="center"/>
              <w:rPr>
                <w:rFonts w:eastAsia="Times New Roman" w:cs="Calibri"/>
                <w:szCs w:val="20"/>
                <w:lang w:val="en-GB" w:eastAsia="hu-HU" w:bidi="ar-SA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209D6" w:rsidRPr="002F3108" w:rsidRDefault="00A209D6" w:rsidP="00A209D6">
            <w:pPr>
              <w:jc w:val="center"/>
              <w:rPr>
                <w:rFonts w:eastAsia="Times New Roman" w:cs="Calibri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szCs w:val="20"/>
                <w:lang w:val="en-GB" w:eastAsia="hu-HU" w:bidi="ar-SA"/>
              </w:rPr>
              <w:t>0.</w:t>
            </w:r>
            <w:r w:rsidR="005601E0">
              <w:rPr>
                <w:rFonts w:eastAsia="Times New Roman" w:cs="Calibri"/>
                <w:szCs w:val="20"/>
                <w:lang w:val="en-GB" w:eastAsia="hu-HU" w:bidi="ar-SA"/>
              </w:rPr>
              <w:t>20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209D6" w:rsidRPr="002F3108" w:rsidRDefault="00A209D6" w:rsidP="00A209D6">
            <w:pPr>
              <w:jc w:val="center"/>
              <w:rPr>
                <w:rFonts w:eastAsia="Times New Roman" w:cs="Times New Roman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Times New Roman"/>
                <w:szCs w:val="20"/>
                <w:lang w:val="en-GB" w:eastAsia="hu-HU" w:bidi="ar-SA"/>
              </w:rPr>
              <w:t>0.21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209D6" w:rsidRPr="002F3108" w:rsidRDefault="00A209D6" w:rsidP="00A209D6">
            <w:pPr>
              <w:jc w:val="center"/>
              <w:rPr>
                <w:rFonts w:eastAsia="Times New Roman" w:cs="Calibri"/>
                <w:szCs w:val="20"/>
                <w:lang w:val="en-GB" w:eastAsia="hu-HU" w:bidi="ar-SA"/>
              </w:rPr>
            </w:pPr>
          </w:p>
        </w:tc>
      </w:tr>
      <w:tr w:rsidR="00A209D6" w:rsidRPr="002F3108" w:rsidTr="00C02A2C">
        <w:trPr>
          <w:trHeight w:val="288"/>
        </w:trPr>
        <w:tc>
          <w:tcPr>
            <w:tcW w:w="1049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209D6" w:rsidRPr="002F3108" w:rsidRDefault="00A209D6" w:rsidP="00A209D6">
            <w:pPr>
              <w:jc w:val="center"/>
              <w:rPr>
                <w:rFonts w:eastAsia="Times New Roman" w:cs="Calibri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szCs w:val="20"/>
                <w:lang w:val="en-GB" w:eastAsia="hu-HU" w:bidi="ar-SA"/>
              </w:rPr>
              <w:t>Male</w:t>
            </w:r>
          </w:p>
        </w:tc>
      </w:tr>
      <w:tr w:rsidR="00A209D6" w:rsidRPr="002F3108" w:rsidTr="00C02A2C">
        <w:trPr>
          <w:trHeight w:val="288"/>
        </w:trPr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09D6" w:rsidRPr="002F3108" w:rsidRDefault="00A209D6" w:rsidP="00A209D6">
            <w:pPr>
              <w:rPr>
                <w:rFonts w:eastAsia="Times New Roman" w:cs="Calibri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szCs w:val="20"/>
                <w:lang w:val="en-GB" w:eastAsia="hu-HU" w:bidi="ar-SA"/>
              </w:rPr>
              <w:t>p for annual trend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09D6" w:rsidRPr="002F3108" w:rsidRDefault="00A209D6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&lt;0.001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09D6" w:rsidRPr="002F3108" w:rsidRDefault="00A209D6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&lt;0.00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09D6" w:rsidRPr="002F3108" w:rsidRDefault="00A209D6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&lt;0.001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09D6" w:rsidRPr="002F3108" w:rsidRDefault="00A209D6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09D6" w:rsidRPr="002F3108" w:rsidRDefault="00A209D6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&lt;0.001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09D6" w:rsidRPr="002F3108" w:rsidRDefault="00A209D6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&lt;0.001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09D6" w:rsidRPr="002F3108" w:rsidRDefault="00A209D6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0.057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09D6" w:rsidRPr="002F3108" w:rsidRDefault="00A209D6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0.0</w:t>
            </w:r>
            <w:r w:rsidR="00CD52DA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39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09D6" w:rsidRPr="002F3108" w:rsidRDefault="00A209D6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&lt;0.001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09D6" w:rsidRPr="002F3108" w:rsidRDefault="00A209D6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&lt;0.001</w:t>
            </w:r>
          </w:p>
        </w:tc>
      </w:tr>
      <w:tr w:rsidR="00A209D6" w:rsidRPr="002F3108" w:rsidTr="00A209D6">
        <w:trPr>
          <w:trHeight w:val="288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09D6" w:rsidRPr="002F3108" w:rsidRDefault="00A209D6" w:rsidP="00A209D6">
            <w:pPr>
              <w:rPr>
                <w:rFonts w:eastAsia="Times New Roman" w:cs="Calibri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szCs w:val="20"/>
                <w:lang w:val="en-GB" w:eastAsia="hu-HU" w:bidi="ar-SA"/>
              </w:rPr>
              <w:t xml:space="preserve">Deviance </w:t>
            </w:r>
            <w:proofErr w:type="spellStart"/>
            <w:r w:rsidRPr="002F3108">
              <w:rPr>
                <w:rFonts w:eastAsia="Times New Roman" w:cs="Calibri"/>
                <w:szCs w:val="20"/>
                <w:lang w:val="en-GB" w:eastAsia="hu-HU" w:bidi="ar-SA"/>
              </w:rPr>
              <w:t>GoF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09D6" w:rsidRPr="002F3108" w:rsidRDefault="00BA79F7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0.32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09D6" w:rsidRPr="002F3108" w:rsidRDefault="00BA79F7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0.31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09D6" w:rsidRPr="002F3108" w:rsidRDefault="00BA79F7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0.35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09D6" w:rsidRPr="002F3108" w:rsidRDefault="00BA79F7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0.32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09D6" w:rsidRPr="002F3108" w:rsidRDefault="00BA79F7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0.07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09D6" w:rsidRPr="002F3108" w:rsidRDefault="00BA79F7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0.3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09D6" w:rsidRPr="002F3108" w:rsidRDefault="00A209D6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09D6" w:rsidRPr="002F3108" w:rsidRDefault="00BA79F7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0.32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09D6" w:rsidRPr="002F3108" w:rsidRDefault="00BA79F7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0.32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09D6" w:rsidRPr="002F3108" w:rsidRDefault="00BA79F7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0.265</w:t>
            </w:r>
          </w:p>
        </w:tc>
      </w:tr>
      <w:tr w:rsidR="00A209D6" w:rsidRPr="002F3108" w:rsidTr="00C02A2C">
        <w:trPr>
          <w:trHeight w:val="288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09D6" w:rsidRPr="002F3108" w:rsidRDefault="00A209D6" w:rsidP="00A209D6">
            <w:pPr>
              <w:rPr>
                <w:rFonts w:eastAsia="Times New Roman" w:cs="Calibri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szCs w:val="20"/>
                <w:lang w:val="en-GB" w:eastAsia="hu-HU" w:bidi="ar-SA"/>
              </w:rPr>
              <w:t>p for seasonality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09D6" w:rsidRPr="002F3108" w:rsidRDefault="00A209D6" w:rsidP="00A209D6">
            <w:pPr>
              <w:jc w:val="center"/>
              <w:rPr>
                <w:rFonts w:eastAsia="Times New Roman" w:cs="Calibri"/>
                <w:szCs w:val="20"/>
                <w:lang w:val="en-GB" w:eastAsia="hu-HU" w:bidi="ar-SA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09D6" w:rsidRPr="002F3108" w:rsidRDefault="00A209D6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N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09D6" w:rsidRPr="002F3108" w:rsidRDefault="00A209D6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09D6" w:rsidRPr="002F3108" w:rsidRDefault="00A209D6" w:rsidP="00A209D6">
            <w:pPr>
              <w:jc w:val="center"/>
              <w:rPr>
                <w:rFonts w:eastAsia="Times New Roman" w:cs="Times New Roman"/>
                <w:szCs w:val="20"/>
                <w:lang w:val="en-GB" w:eastAsia="hu-HU" w:bidi="ar-S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09D6" w:rsidRPr="002F3108" w:rsidRDefault="00A209D6" w:rsidP="00A209D6">
            <w:pPr>
              <w:jc w:val="center"/>
              <w:rPr>
                <w:rFonts w:eastAsia="Times New Roman" w:cs="Times New Roman"/>
                <w:szCs w:val="20"/>
                <w:lang w:val="en-GB" w:eastAsia="hu-HU" w:bidi="ar-SA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09D6" w:rsidRPr="002F3108" w:rsidRDefault="00A209D6" w:rsidP="00A209D6">
            <w:pPr>
              <w:jc w:val="center"/>
              <w:rPr>
                <w:rFonts w:eastAsia="Times New Roman" w:cs="Times New Roman"/>
                <w:szCs w:val="20"/>
                <w:lang w:val="en-GB" w:eastAsia="hu-HU" w:bidi="ar-SA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09D6" w:rsidRPr="002F3108" w:rsidRDefault="00A209D6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N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09D6" w:rsidRPr="002F3108" w:rsidRDefault="00A209D6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09D6" w:rsidRPr="002F3108" w:rsidRDefault="00A209D6" w:rsidP="00A209D6">
            <w:pPr>
              <w:jc w:val="center"/>
              <w:rPr>
                <w:rFonts w:eastAsia="Times New Roman" w:cs="Times New Roman"/>
                <w:szCs w:val="20"/>
                <w:lang w:val="en-GB" w:eastAsia="hu-HU" w:bidi="ar-SA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09D6" w:rsidRPr="002F3108" w:rsidRDefault="00A209D6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NS</w:t>
            </w:r>
          </w:p>
        </w:tc>
      </w:tr>
      <w:tr w:rsidR="00A209D6" w:rsidRPr="002F3108" w:rsidTr="00A209D6">
        <w:trPr>
          <w:trHeight w:val="288"/>
        </w:trPr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09D6" w:rsidRPr="002F3108" w:rsidRDefault="00A209D6" w:rsidP="00A209D6">
            <w:pPr>
              <w:rPr>
                <w:rFonts w:eastAsia="Times New Roman" w:cs="Calibri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szCs w:val="20"/>
                <w:lang w:val="en-GB" w:eastAsia="hu-HU" w:bidi="ar-SA"/>
              </w:rPr>
              <w:t xml:space="preserve">Deviance </w:t>
            </w:r>
            <w:proofErr w:type="spellStart"/>
            <w:r w:rsidRPr="002F3108">
              <w:rPr>
                <w:rFonts w:eastAsia="Times New Roman" w:cs="Calibri"/>
                <w:szCs w:val="20"/>
                <w:lang w:val="en-GB" w:eastAsia="hu-HU" w:bidi="ar-SA"/>
              </w:rPr>
              <w:t>GoF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209D6" w:rsidRPr="002F3108" w:rsidRDefault="00BA79F7" w:rsidP="00A209D6">
            <w:pPr>
              <w:jc w:val="center"/>
              <w:rPr>
                <w:rFonts w:eastAsia="Times New Roman" w:cs="Calibri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szCs w:val="20"/>
                <w:lang w:val="en-GB" w:eastAsia="hu-HU" w:bidi="ar-SA"/>
              </w:rPr>
              <w:t>0.20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209D6" w:rsidRPr="002F3108" w:rsidRDefault="00A209D6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209D6" w:rsidRPr="002F3108" w:rsidRDefault="00BA79F7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0.20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209D6" w:rsidRPr="002F3108" w:rsidRDefault="00BA79F7" w:rsidP="00A209D6">
            <w:pPr>
              <w:jc w:val="center"/>
              <w:rPr>
                <w:rFonts w:eastAsia="Times New Roman" w:cs="Times New Roman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Times New Roman"/>
                <w:szCs w:val="20"/>
                <w:lang w:val="en-GB" w:eastAsia="hu-HU" w:bidi="ar-SA"/>
              </w:rPr>
              <w:t>0.22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209D6" w:rsidRPr="002F3108" w:rsidRDefault="00BA79F7" w:rsidP="00A209D6">
            <w:pPr>
              <w:jc w:val="center"/>
              <w:rPr>
                <w:rFonts w:eastAsia="Times New Roman" w:cs="Times New Roman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Times New Roman"/>
                <w:szCs w:val="20"/>
                <w:lang w:val="en-GB" w:eastAsia="hu-HU" w:bidi="ar-SA"/>
              </w:rPr>
              <w:t>0.00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209D6" w:rsidRPr="002F3108" w:rsidRDefault="00BA79F7" w:rsidP="00A209D6">
            <w:pPr>
              <w:jc w:val="center"/>
              <w:rPr>
                <w:rFonts w:eastAsia="Times New Roman" w:cs="Times New Roman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Times New Roman"/>
                <w:szCs w:val="20"/>
                <w:lang w:val="en-GB" w:eastAsia="hu-HU" w:bidi="ar-SA"/>
              </w:rPr>
              <w:t>0.15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209D6" w:rsidRPr="002F3108" w:rsidRDefault="00A209D6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209D6" w:rsidRPr="002F3108" w:rsidRDefault="00BA79F7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0.2</w:t>
            </w:r>
            <w:r w:rsidR="00CD52DA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60</w:t>
            </w:r>
            <w:bookmarkStart w:id="0" w:name="_GoBack"/>
            <w:bookmarkEnd w:id="0"/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209D6" w:rsidRPr="002F3108" w:rsidRDefault="00BA79F7" w:rsidP="00A209D6">
            <w:pPr>
              <w:jc w:val="center"/>
              <w:rPr>
                <w:rFonts w:eastAsia="Times New Roman" w:cs="Times New Roman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Times New Roman"/>
                <w:szCs w:val="20"/>
                <w:lang w:val="en-GB" w:eastAsia="hu-HU" w:bidi="ar-SA"/>
              </w:rPr>
              <w:t>0.20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209D6" w:rsidRPr="002F3108" w:rsidRDefault="00A209D6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</w:p>
        </w:tc>
      </w:tr>
      <w:tr w:rsidR="00A209D6" w:rsidRPr="002F3108" w:rsidTr="00C02A2C">
        <w:trPr>
          <w:trHeight w:val="288"/>
        </w:trPr>
        <w:tc>
          <w:tcPr>
            <w:tcW w:w="1049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209D6" w:rsidRPr="002F3108" w:rsidRDefault="00A209D6" w:rsidP="00A209D6">
            <w:pPr>
              <w:jc w:val="center"/>
              <w:rPr>
                <w:rFonts w:eastAsia="Times New Roman" w:cs="Calibri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szCs w:val="20"/>
                <w:lang w:val="en-GB" w:eastAsia="hu-HU" w:bidi="ar-SA"/>
              </w:rPr>
              <w:t>Female</w:t>
            </w:r>
          </w:p>
        </w:tc>
      </w:tr>
      <w:tr w:rsidR="00A209D6" w:rsidRPr="002F3108" w:rsidTr="00C02A2C">
        <w:trPr>
          <w:trHeight w:val="288"/>
        </w:trPr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09D6" w:rsidRPr="002F3108" w:rsidRDefault="00A209D6" w:rsidP="00A209D6">
            <w:pPr>
              <w:rPr>
                <w:rFonts w:eastAsia="Times New Roman" w:cs="Calibri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szCs w:val="20"/>
                <w:lang w:val="en-GB" w:eastAsia="hu-HU" w:bidi="ar-SA"/>
              </w:rPr>
              <w:t>p for annual trend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09D6" w:rsidRPr="002F3108" w:rsidRDefault="00A209D6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&lt;0.001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09D6" w:rsidRPr="002F3108" w:rsidRDefault="00A209D6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&lt;0.00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09D6" w:rsidRPr="002F3108" w:rsidRDefault="00A209D6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0.621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09D6" w:rsidRPr="002F3108" w:rsidRDefault="00A209D6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0.837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09D6" w:rsidRPr="002F3108" w:rsidRDefault="00A209D6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09D6" w:rsidRPr="002F3108" w:rsidRDefault="00A209D6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0.032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09D6" w:rsidRPr="002F3108" w:rsidRDefault="00A209D6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09D6" w:rsidRPr="002F3108" w:rsidRDefault="00A209D6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&lt;0.00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09D6" w:rsidRPr="002F3108" w:rsidRDefault="00A209D6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&lt;0.001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09D6" w:rsidRPr="002F3108" w:rsidRDefault="00A209D6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&lt;0.001</w:t>
            </w:r>
          </w:p>
        </w:tc>
      </w:tr>
      <w:tr w:rsidR="00A209D6" w:rsidRPr="002F3108" w:rsidTr="00BA79F7">
        <w:trPr>
          <w:trHeight w:val="288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09D6" w:rsidRPr="002F3108" w:rsidRDefault="00A209D6" w:rsidP="00A209D6">
            <w:pPr>
              <w:rPr>
                <w:rFonts w:eastAsia="Times New Roman" w:cs="Calibri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szCs w:val="20"/>
                <w:lang w:val="en-GB" w:eastAsia="hu-HU" w:bidi="ar-SA"/>
              </w:rPr>
              <w:t xml:space="preserve">Deviance </w:t>
            </w:r>
            <w:proofErr w:type="spellStart"/>
            <w:r w:rsidRPr="002F3108">
              <w:rPr>
                <w:rFonts w:eastAsia="Times New Roman" w:cs="Calibri"/>
                <w:szCs w:val="20"/>
                <w:lang w:val="en-GB" w:eastAsia="hu-HU" w:bidi="ar-SA"/>
              </w:rPr>
              <w:t>GoF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09D6" w:rsidRPr="002F3108" w:rsidRDefault="00A7768D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0.33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09D6" w:rsidRPr="002F3108" w:rsidRDefault="00A7768D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0.32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09D6" w:rsidRPr="002F3108" w:rsidRDefault="00A209D6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09D6" w:rsidRPr="002F3108" w:rsidRDefault="00A209D6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09D6" w:rsidRPr="002F3108" w:rsidRDefault="00A209D6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09D6" w:rsidRPr="002F3108" w:rsidRDefault="00A7768D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0.32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09D6" w:rsidRPr="002F3108" w:rsidRDefault="00A209D6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09D6" w:rsidRPr="002F3108" w:rsidRDefault="00A7768D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0.3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09D6" w:rsidRPr="002F3108" w:rsidRDefault="00A7768D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0.33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09D6" w:rsidRPr="002F3108" w:rsidRDefault="00A7768D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0.229</w:t>
            </w:r>
          </w:p>
        </w:tc>
      </w:tr>
      <w:tr w:rsidR="00A209D6" w:rsidRPr="002F3108" w:rsidTr="00C02A2C">
        <w:trPr>
          <w:trHeight w:val="288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09D6" w:rsidRPr="002F3108" w:rsidRDefault="00A209D6" w:rsidP="00A209D6">
            <w:pPr>
              <w:rPr>
                <w:rFonts w:eastAsia="Times New Roman" w:cs="Calibri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szCs w:val="20"/>
                <w:lang w:val="en-GB" w:eastAsia="hu-HU" w:bidi="ar-SA"/>
              </w:rPr>
              <w:t>p for seasonality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09D6" w:rsidRPr="002F3108" w:rsidRDefault="00A209D6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09D6" w:rsidRPr="002F3108" w:rsidRDefault="00A209D6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09D6" w:rsidRPr="002F3108" w:rsidRDefault="00A209D6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09D6" w:rsidRPr="002F3108" w:rsidRDefault="00A209D6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09D6" w:rsidRPr="002F3108" w:rsidRDefault="00A209D6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09D6" w:rsidRPr="002F3108" w:rsidRDefault="00A209D6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09D6" w:rsidRPr="002F3108" w:rsidRDefault="00A209D6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09D6" w:rsidRPr="002F3108" w:rsidRDefault="00A209D6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09D6" w:rsidRPr="002F3108" w:rsidRDefault="00A209D6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09D6" w:rsidRPr="002F3108" w:rsidRDefault="00A209D6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NS</w:t>
            </w:r>
          </w:p>
        </w:tc>
      </w:tr>
      <w:tr w:rsidR="00A209D6" w:rsidRPr="002F3108" w:rsidTr="00A209D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A209D6" w:rsidRPr="002F3108" w:rsidRDefault="00A209D6" w:rsidP="00A209D6">
            <w:pPr>
              <w:rPr>
                <w:rFonts w:eastAsia="Times New Roman" w:cs="Calibri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szCs w:val="20"/>
                <w:lang w:val="en-GB" w:eastAsia="hu-HU" w:bidi="ar-SA"/>
              </w:rPr>
              <w:t xml:space="preserve">Deviance </w:t>
            </w:r>
            <w:proofErr w:type="spellStart"/>
            <w:r w:rsidRPr="002F3108">
              <w:rPr>
                <w:rFonts w:eastAsia="Times New Roman" w:cs="Calibri"/>
                <w:szCs w:val="20"/>
                <w:lang w:val="en-GB" w:eastAsia="hu-HU" w:bidi="ar-SA"/>
              </w:rPr>
              <w:t>GoF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A209D6" w:rsidRPr="002F3108" w:rsidRDefault="00A229E4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0.21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A209D6" w:rsidRPr="002F3108" w:rsidRDefault="00A229E4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0.21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A209D6" w:rsidRPr="002F3108" w:rsidRDefault="00A229E4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0.12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A209D6" w:rsidRPr="002F3108" w:rsidRDefault="00A229E4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0.22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A209D6" w:rsidRPr="002F3108" w:rsidRDefault="00A209D6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A209D6" w:rsidRPr="002F3108" w:rsidRDefault="00A229E4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0.63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A209D6" w:rsidRPr="002F3108" w:rsidRDefault="00A209D6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A209D6" w:rsidRPr="002F3108" w:rsidRDefault="00A229E4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0.19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A209D6" w:rsidRPr="002F3108" w:rsidRDefault="00A229E4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  <w:r w:rsidRPr="002F3108"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  <w:t>0.20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A209D6" w:rsidRPr="002F3108" w:rsidRDefault="00A209D6" w:rsidP="00A209D6">
            <w:pPr>
              <w:jc w:val="center"/>
              <w:rPr>
                <w:rFonts w:eastAsia="Times New Roman" w:cs="Calibri"/>
                <w:color w:val="000000"/>
                <w:szCs w:val="20"/>
                <w:lang w:val="en-GB" w:eastAsia="hu-HU" w:bidi="ar-SA"/>
              </w:rPr>
            </w:pPr>
          </w:p>
        </w:tc>
      </w:tr>
    </w:tbl>
    <w:p w:rsidR="00114BED" w:rsidRPr="002F3108" w:rsidRDefault="00114BED">
      <w:pPr>
        <w:rPr>
          <w:lang w:val="en-GB"/>
        </w:rPr>
      </w:pPr>
    </w:p>
    <w:sectPr w:rsidR="00114BED" w:rsidRPr="002F3108" w:rsidSect="00C02A2C">
      <w:pgSz w:w="11906" w:h="16838"/>
      <w:pgMar w:top="1304" w:right="851" w:bottom="130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Segoe UI"/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S3NDY3MDU1sjQ3NTNV0lEKTi0uzszPAykwqgUAie2KOywAAAA="/>
  </w:docVars>
  <w:rsids>
    <w:rsidRoot w:val="00EA337F"/>
    <w:rsid w:val="00114BED"/>
    <w:rsid w:val="00225DCF"/>
    <w:rsid w:val="002F3108"/>
    <w:rsid w:val="005601E0"/>
    <w:rsid w:val="006320FD"/>
    <w:rsid w:val="009D0656"/>
    <w:rsid w:val="00A209D6"/>
    <w:rsid w:val="00A229E4"/>
    <w:rsid w:val="00A7768D"/>
    <w:rsid w:val="00BA79F7"/>
    <w:rsid w:val="00C02A2C"/>
    <w:rsid w:val="00CD52DA"/>
    <w:rsid w:val="00EA337F"/>
    <w:rsid w:val="00F47437"/>
    <w:rsid w:val="00F84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3E0836"/>
  <w15:chartTrackingRefBased/>
  <w15:docId w15:val="{0905C2A4-2164-463A-B7E1-783DE7AFE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C02A2C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C02A2C"/>
    <w:pPr>
      <w:spacing w:after="0" w:line="240" w:lineRule="auto"/>
    </w:pPr>
    <w:rPr>
      <w:rFonts w:ascii="Liberation Serif" w:eastAsia="Droid Sans Fallback" w:hAnsi="Liberation Serif" w:cs="FreeSans"/>
      <w:sz w:val="20"/>
      <w:szCs w:val="24"/>
      <w:lang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54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20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xter90</dc:creator>
  <cp:keywords/>
  <dc:description/>
  <cp:lastModifiedBy>dexter90</cp:lastModifiedBy>
  <cp:revision>11</cp:revision>
  <dcterms:created xsi:type="dcterms:W3CDTF">2019-01-12T18:36:00Z</dcterms:created>
  <dcterms:modified xsi:type="dcterms:W3CDTF">2019-04-17T09:00:00Z</dcterms:modified>
</cp:coreProperties>
</file>